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8FB59" w14:textId="5715EDBD" w:rsidR="00522DE7" w:rsidRPr="00840CAE" w:rsidRDefault="00522DE7" w:rsidP="00522DE7">
      <w:pPr>
        <w:spacing w:line="480" w:lineRule="auto"/>
        <w:rPr>
          <w:sz w:val="24"/>
        </w:rPr>
      </w:pPr>
      <w:bookmarkStart w:id="0" w:name="_Hlk200961767"/>
      <w:bookmarkStart w:id="1" w:name="_GoBack"/>
      <w:bookmarkEnd w:id="1"/>
      <w:r w:rsidRPr="00840CAE">
        <w:rPr>
          <w:sz w:val="24"/>
        </w:rPr>
        <w:t xml:space="preserve">Supplementary Table </w:t>
      </w:r>
      <w:r>
        <w:rPr>
          <w:rFonts w:hint="eastAsia"/>
          <w:sz w:val="24"/>
        </w:rPr>
        <w:t>1</w:t>
      </w:r>
      <w:r w:rsidRPr="00840CAE">
        <w:rPr>
          <w:sz w:val="24"/>
        </w:rPr>
        <w:t xml:space="preserve"> Distribution of participants across Bloom’s cut-off categories for each KAP dimension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52"/>
        <w:gridCol w:w="2074"/>
        <w:gridCol w:w="2074"/>
      </w:tblGrid>
      <w:tr w:rsidR="008D40FF" w14:paraId="2DED7226" w14:textId="77777777" w:rsidTr="00F9434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D35AC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Dimension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0D27E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Categor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167D86E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core rang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6D7B1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proofErr w:type="gramStart"/>
            <w:r w:rsidRPr="00840CAE">
              <w:rPr>
                <w:sz w:val="24"/>
              </w:rPr>
              <w:t>n</w:t>
            </w:r>
            <w:proofErr w:type="gramEnd"/>
            <w:r w:rsidRPr="00840CAE">
              <w:rPr>
                <w:sz w:val="24"/>
              </w:rPr>
              <w:t xml:space="preserve"> (%)</w:t>
            </w:r>
          </w:p>
        </w:tc>
      </w:tr>
      <w:tr w:rsidR="008D40FF" w14:paraId="2F2E0890" w14:textId="77777777" w:rsidTr="00F94342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940F546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Knowledge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1C0E2D43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Poor (&lt;60%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6EB2AF8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&lt;43.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6DC5ECF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20 (3.7%)</w:t>
            </w:r>
          </w:p>
        </w:tc>
      </w:tr>
      <w:tr w:rsidR="008D40FF" w14:paraId="183C4005" w14:textId="77777777" w:rsidTr="00F94342">
        <w:tc>
          <w:tcPr>
            <w:tcW w:w="1696" w:type="dxa"/>
            <w:vAlign w:val="center"/>
          </w:tcPr>
          <w:p w14:paraId="140B3C3B" w14:textId="77777777" w:rsidR="008D40FF" w:rsidRDefault="008D40FF" w:rsidP="00F94342">
            <w:pPr>
              <w:spacing w:line="480" w:lineRule="auto"/>
              <w:rPr>
                <w:sz w:val="24"/>
              </w:rPr>
            </w:pPr>
          </w:p>
        </w:tc>
        <w:tc>
          <w:tcPr>
            <w:tcW w:w="2452" w:type="dxa"/>
            <w:vAlign w:val="center"/>
          </w:tcPr>
          <w:p w14:paraId="0E125497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Moderate (60–80%)</w:t>
            </w:r>
          </w:p>
        </w:tc>
        <w:tc>
          <w:tcPr>
            <w:tcW w:w="2074" w:type="dxa"/>
          </w:tcPr>
          <w:p w14:paraId="7043DE53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3.2-57.6</w:t>
            </w:r>
          </w:p>
        </w:tc>
        <w:tc>
          <w:tcPr>
            <w:tcW w:w="2074" w:type="dxa"/>
            <w:vAlign w:val="center"/>
          </w:tcPr>
          <w:p w14:paraId="76B4FC34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222 (40.7%)</w:t>
            </w:r>
          </w:p>
        </w:tc>
      </w:tr>
      <w:tr w:rsidR="008D40FF" w14:paraId="53168E68" w14:textId="77777777" w:rsidTr="00F94342">
        <w:tc>
          <w:tcPr>
            <w:tcW w:w="1696" w:type="dxa"/>
            <w:vAlign w:val="center"/>
          </w:tcPr>
          <w:p w14:paraId="5A70AD4C" w14:textId="77777777" w:rsidR="008D40FF" w:rsidRDefault="008D40FF" w:rsidP="00F94342">
            <w:pPr>
              <w:spacing w:line="480" w:lineRule="auto"/>
              <w:rPr>
                <w:sz w:val="24"/>
              </w:rPr>
            </w:pPr>
          </w:p>
        </w:tc>
        <w:tc>
          <w:tcPr>
            <w:tcW w:w="2452" w:type="dxa"/>
            <w:vAlign w:val="center"/>
          </w:tcPr>
          <w:p w14:paraId="2FB52044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Good (&gt;80%)</w:t>
            </w:r>
          </w:p>
        </w:tc>
        <w:tc>
          <w:tcPr>
            <w:tcW w:w="2074" w:type="dxa"/>
          </w:tcPr>
          <w:p w14:paraId="52A39A82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&gt;57.6</w:t>
            </w:r>
          </w:p>
        </w:tc>
        <w:tc>
          <w:tcPr>
            <w:tcW w:w="2074" w:type="dxa"/>
            <w:vAlign w:val="center"/>
          </w:tcPr>
          <w:p w14:paraId="696B43D7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303 (55.6%)</w:t>
            </w:r>
          </w:p>
        </w:tc>
      </w:tr>
      <w:tr w:rsidR="008D40FF" w14:paraId="6C638243" w14:textId="77777777" w:rsidTr="00F94342">
        <w:tc>
          <w:tcPr>
            <w:tcW w:w="1696" w:type="dxa"/>
            <w:vAlign w:val="center"/>
          </w:tcPr>
          <w:p w14:paraId="23621CED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Attitude</w:t>
            </w:r>
          </w:p>
        </w:tc>
        <w:tc>
          <w:tcPr>
            <w:tcW w:w="2452" w:type="dxa"/>
            <w:vAlign w:val="center"/>
          </w:tcPr>
          <w:p w14:paraId="05FC6E38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Poor (&lt;60%)</w:t>
            </w:r>
          </w:p>
        </w:tc>
        <w:tc>
          <w:tcPr>
            <w:tcW w:w="2074" w:type="dxa"/>
          </w:tcPr>
          <w:p w14:paraId="401CFDB6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0-29</w:t>
            </w:r>
          </w:p>
        </w:tc>
        <w:tc>
          <w:tcPr>
            <w:tcW w:w="2074" w:type="dxa"/>
            <w:vAlign w:val="center"/>
          </w:tcPr>
          <w:p w14:paraId="333DFEC4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6 (1.1%)</w:t>
            </w:r>
          </w:p>
        </w:tc>
      </w:tr>
      <w:tr w:rsidR="008D40FF" w14:paraId="17B83372" w14:textId="77777777" w:rsidTr="00F94342">
        <w:tc>
          <w:tcPr>
            <w:tcW w:w="1696" w:type="dxa"/>
            <w:vAlign w:val="center"/>
          </w:tcPr>
          <w:p w14:paraId="4089351B" w14:textId="77777777" w:rsidR="008D40FF" w:rsidRDefault="008D40FF" w:rsidP="00F94342">
            <w:pPr>
              <w:spacing w:line="480" w:lineRule="auto"/>
              <w:rPr>
                <w:sz w:val="24"/>
              </w:rPr>
            </w:pPr>
          </w:p>
        </w:tc>
        <w:tc>
          <w:tcPr>
            <w:tcW w:w="2452" w:type="dxa"/>
            <w:vAlign w:val="center"/>
          </w:tcPr>
          <w:p w14:paraId="6AC734E2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Moderate (60–80%)</w:t>
            </w:r>
          </w:p>
        </w:tc>
        <w:tc>
          <w:tcPr>
            <w:tcW w:w="2074" w:type="dxa"/>
          </w:tcPr>
          <w:p w14:paraId="7744A767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0-40</w:t>
            </w:r>
          </w:p>
        </w:tc>
        <w:tc>
          <w:tcPr>
            <w:tcW w:w="2074" w:type="dxa"/>
            <w:vAlign w:val="center"/>
          </w:tcPr>
          <w:p w14:paraId="1FD70A70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87 (16.0%)</w:t>
            </w:r>
          </w:p>
        </w:tc>
      </w:tr>
      <w:tr w:rsidR="008D40FF" w14:paraId="04F4F352" w14:textId="77777777" w:rsidTr="00F94342">
        <w:tc>
          <w:tcPr>
            <w:tcW w:w="1696" w:type="dxa"/>
            <w:vAlign w:val="center"/>
          </w:tcPr>
          <w:p w14:paraId="109A5E34" w14:textId="77777777" w:rsidR="008D40FF" w:rsidRDefault="008D40FF" w:rsidP="00F94342">
            <w:pPr>
              <w:spacing w:line="480" w:lineRule="auto"/>
              <w:rPr>
                <w:sz w:val="24"/>
              </w:rPr>
            </w:pPr>
          </w:p>
        </w:tc>
        <w:tc>
          <w:tcPr>
            <w:tcW w:w="2452" w:type="dxa"/>
            <w:vAlign w:val="center"/>
          </w:tcPr>
          <w:p w14:paraId="0D1CB6CD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Good (&gt;80%)</w:t>
            </w:r>
          </w:p>
        </w:tc>
        <w:tc>
          <w:tcPr>
            <w:tcW w:w="2074" w:type="dxa"/>
          </w:tcPr>
          <w:p w14:paraId="219D9C02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&gt;40</w:t>
            </w:r>
          </w:p>
        </w:tc>
        <w:tc>
          <w:tcPr>
            <w:tcW w:w="2074" w:type="dxa"/>
            <w:vAlign w:val="center"/>
          </w:tcPr>
          <w:p w14:paraId="3676C1C8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452 (82.9%)</w:t>
            </w:r>
          </w:p>
        </w:tc>
      </w:tr>
      <w:tr w:rsidR="008D40FF" w14:paraId="47B045CF" w14:textId="77777777" w:rsidTr="00F94342">
        <w:tc>
          <w:tcPr>
            <w:tcW w:w="1696" w:type="dxa"/>
            <w:vAlign w:val="center"/>
          </w:tcPr>
          <w:p w14:paraId="44274637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Practice</w:t>
            </w:r>
          </w:p>
        </w:tc>
        <w:tc>
          <w:tcPr>
            <w:tcW w:w="2452" w:type="dxa"/>
            <w:vAlign w:val="center"/>
          </w:tcPr>
          <w:p w14:paraId="31BD7304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Poor (&lt;60%)</w:t>
            </w:r>
          </w:p>
        </w:tc>
        <w:tc>
          <w:tcPr>
            <w:tcW w:w="2074" w:type="dxa"/>
          </w:tcPr>
          <w:p w14:paraId="4BF21B6C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4-41</w:t>
            </w:r>
          </w:p>
        </w:tc>
        <w:tc>
          <w:tcPr>
            <w:tcW w:w="2074" w:type="dxa"/>
            <w:vAlign w:val="center"/>
          </w:tcPr>
          <w:p w14:paraId="2212D634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8 (1.5%)</w:t>
            </w:r>
          </w:p>
        </w:tc>
      </w:tr>
      <w:tr w:rsidR="008D40FF" w14:paraId="3011CE3E" w14:textId="77777777" w:rsidTr="00F94342">
        <w:tc>
          <w:tcPr>
            <w:tcW w:w="1696" w:type="dxa"/>
            <w:vAlign w:val="center"/>
          </w:tcPr>
          <w:p w14:paraId="5072E386" w14:textId="77777777" w:rsidR="008D40FF" w:rsidRDefault="008D40FF" w:rsidP="00F94342">
            <w:pPr>
              <w:spacing w:line="480" w:lineRule="auto"/>
              <w:rPr>
                <w:sz w:val="24"/>
              </w:rPr>
            </w:pPr>
          </w:p>
        </w:tc>
        <w:tc>
          <w:tcPr>
            <w:tcW w:w="2452" w:type="dxa"/>
            <w:vAlign w:val="center"/>
          </w:tcPr>
          <w:p w14:paraId="628F76E6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Moderate (60–80%)</w:t>
            </w:r>
          </w:p>
        </w:tc>
        <w:tc>
          <w:tcPr>
            <w:tcW w:w="2074" w:type="dxa"/>
          </w:tcPr>
          <w:p w14:paraId="34D152FC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2-56</w:t>
            </w:r>
          </w:p>
        </w:tc>
        <w:tc>
          <w:tcPr>
            <w:tcW w:w="2074" w:type="dxa"/>
            <w:vAlign w:val="center"/>
          </w:tcPr>
          <w:p w14:paraId="5D6969EF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47 (8.6%)</w:t>
            </w:r>
          </w:p>
        </w:tc>
      </w:tr>
      <w:tr w:rsidR="008D40FF" w14:paraId="624F162A" w14:textId="77777777" w:rsidTr="00F94342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621E0E3" w14:textId="77777777" w:rsidR="008D40FF" w:rsidRDefault="008D40FF" w:rsidP="00F94342">
            <w:pPr>
              <w:spacing w:line="480" w:lineRule="auto"/>
              <w:rPr>
                <w:sz w:val="24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4CBD3F6D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Good (&gt;80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3372612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&gt;5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45BC427A" w14:textId="77777777" w:rsidR="008D40FF" w:rsidRDefault="008D40FF" w:rsidP="00F94342">
            <w:pPr>
              <w:spacing w:line="480" w:lineRule="auto"/>
              <w:rPr>
                <w:sz w:val="24"/>
              </w:rPr>
            </w:pPr>
            <w:r w:rsidRPr="00840CAE">
              <w:rPr>
                <w:sz w:val="24"/>
              </w:rPr>
              <w:t>490 (89.9%)</w:t>
            </w:r>
          </w:p>
        </w:tc>
      </w:tr>
    </w:tbl>
    <w:p w14:paraId="7E80F53E" w14:textId="77777777" w:rsidR="00522DE7" w:rsidRPr="00840CAE" w:rsidRDefault="00522DE7" w:rsidP="00522DE7">
      <w:pPr>
        <w:spacing w:line="480" w:lineRule="auto"/>
        <w:rPr>
          <w:sz w:val="24"/>
        </w:rPr>
      </w:pPr>
    </w:p>
    <w:bookmarkEnd w:id="0"/>
    <w:p w14:paraId="122F11D7" w14:textId="77777777" w:rsidR="008D40FF" w:rsidRDefault="008D40FF" w:rsidP="00574641">
      <w:pPr>
        <w:spacing w:line="480" w:lineRule="auto"/>
        <w:rPr>
          <w:sz w:val="24"/>
          <w:szCs w:val="24"/>
        </w:rPr>
        <w:sectPr w:rsidR="008D40FF" w:rsidSect="00FA209D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7E91C112" w14:textId="62AC1AFB" w:rsidR="00574641" w:rsidRDefault="00574641" w:rsidP="005746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522DE7"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 xml:space="preserve"> Distribution of knowledge response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78"/>
        <w:gridCol w:w="1902"/>
        <w:gridCol w:w="1716"/>
        <w:gridCol w:w="1762"/>
      </w:tblGrid>
      <w:tr w:rsidR="00574641" w14:paraId="2E387B1E" w14:textId="77777777" w:rsidTr="005B4105">
        <w:tc>
          <w:tcPr>
            <w:tcW w:w="3075" w:type="pct"/>
            <w:vMerge w:val="restart"/>
            <w:tcBorders>
              <w:top w:val="single" w:sz="4" w:space="0" w:color="auto"/>
            </w:tcBorders>
            <w:vAlign w:val="center"/>
          </w:tcPr>
          <w:p w14:paraId="38A8D7D6" w14:textId="77777777" w:rsidR="00574641" w:rsidRDefault="00574641" w:rsidP="005B4105">
            <w:pPr>
              <w:widowControl w:val="0"/>
              <w:spacing w:line="480" w:lineRule="auto"/>
              <w:ind w:firstLine="360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9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6CEFCE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proofErr w:type="gramStart"/>
            <w:r>
              <w:rPr>
                <w:rFonts w:eastAsia="Microsoft YaHei"/>
                <w:b/>
                <w:kern w:val="0"/>
                <w:sz w:val="24"/>
                <w:szCs w:val="24"/>
              </w:rPr>
              <w:t>N(</w:t>
            </w:r>
            <w:proofErr w:type="gramEnd"/>
            <w:r>
              <w:rPr>
                <w:rFonts w:eastAsia="Microsoft YaHei"/>
                <w:b/>
                <w:kern w:val="0"/>
                <w:sz w:val="24"/>
                <w:szCs w:val="24"/>
              </w:rPr>
              <w:t>%)</w:t>
            </w:r>
          </w:p>
        </w:tc>
      </w:tr>
      <w:tr w:rsidR="00574641" w14:paraId="0A968DD8" w14:textId="77777777" w:rsidTr="005B4105">
        <w:tc>
          <w:tcPr>
            <w:tcW w:w="3075" w:type="pct"/>
            <w:vMerge/>
            <w:tcBorders>
              <w:bottom w:val="single" w:sz="4" w:space="0" w:color="auto"/>
            </w:tcBorders>
          </w:tcPr>
          <w:p w14:paraId="47D7FA1A" w14:textId="77777777" w:rsidR="00574641" w:rsidRDefault="00574641" w:rsidP="005B4105">
            <w:pPr>
              <w:widowControl w:val="0"/>
              <w:spacing w:line="480" w:lineRule="auto"/>
              <w:ind w:firstLine="360"/>
              <w:rPr>
                <w:rFonts w:eastAsia="Microsoft YaHei"/>
                <w:b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43A286DF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 xml:space="preserve">Correct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D1CE12B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 xml:space="preserve">Incorrect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7F70563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 xml:space="preserve">Uncertain </w:t>
            </w:r>
          </w:p>
        </w:tc>
      </w:tr>
      <w:tr w:rsidR="00574641" w14:paraId="40CDF570" w14:textId="77777777" w:rsidTr="005B4105">
        <w:tc>
          <w:tcPr>
            <w:tcW w:w="3075" w:type="pct"/>
            <w:tcBorders>
              <w:top w:val="single" w:sz="4" w:space="0" w:color="auto"/>
              <w:bottom w:val="nil"/>
            </w:tcBorders>
          </w:tcPr>
          <w:p w14:paraId="4CCC5A01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Anticoagulant therapy is a crucial aspect of VTE prevention and treatment.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  <w:vAlign w:val="bottom"/>
          </w:tcPr>
          <w:p w14:paraId="56A5BD97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40(99.08)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bottom"/>
          </w:tcPr>
          <w:p w14:paraId="2F6732E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  <w:vAlign w:val="bottom"/>
          </w:tcPr>
          <w:p w14:paraId="2518BB1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71D82865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384D973D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 xml:space="preserve">Currently, anticoagulants available for subcutaneous injection mainly include low molecular weight heparins and </w:t>
            </w:r>
            <w:proofErr w:type="spellStart"/>
            <w:r>
              <w:rPr>
                <w:rFonts w:eastAsia="楷体"/>
                <w:b/>
                <w:bCs/>
                <w:sz w:val="24"/>
                <w:szCs w:val="24"/>
              </w:rPr>
              <w:t>fondaparinux</w:t>
            </w:r>
            <w:proofErr w:type="spellEnd"/>
            <w:r>
              <w:rPr>
                <w:rFonts w:eastAsia="楷体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13AFD8ED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00(91.74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5C21C6CD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2(4.04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16D483F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3(4.22)</w:t>
            </w:r>
          </w:p>
        </w:tc>
      </w:tr>
      <w:tr w:rsidR="00574641" w14:paraId="0DFBB7C7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0C92A055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Mechanisms of heparin's antithrombotic action include: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701D973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3A4038D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4CD1216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4E9E6B83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0CC5FFB9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Enhancing anticoagulant enzyme activity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22F0190D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22(95.7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6FFDCE1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(1.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76D7C49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7(3.12)</w:t>
            </w:r>
          </w:p>
        </w:tc>
      </w:tr>
      <w:tr w:rsidR="00574641" w14:paraId="15E0DB65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2E8F6E83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Inhibiting platelet function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4F8F5CF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56(83.67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49EE9DF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9(8.9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22DE617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0(7.34)</w:t>
            </w:r>
          </w:p>
        </w:tc>
      </w:tr>
      <w:tr w:rsidR="00574641" w14:paraId="336945B0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6E4D7FC4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Enhancing protein C activity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2E2B6662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37(80.1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520391E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9(5.32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E00E54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9(14.5)</w:t>
            </w:r>
          </w:p>
        </w:tc>
      </w:tr>
      <w:tr w:rsidR="00574641" w14:paraId="559053BC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68A349E0" w14:textId="77777777" w:rsidR="00574641" w:rsidRDefault="00574641" w:rsidP="005B4105">
            <w:pPr>
              <w:widowControl w:val="0"/>
              <w:spacing w:line="480" w:lineRule="auto"/>
              <w:rPr>
                <w:rFonts w:eastAsia="楷体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Promoting vasodilation*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5B56078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63(66.61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0E6B376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7(17.8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423A670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5(15.6)</w:t>
            </w:r>
          </w:p>
        </w:tc>
      </w:tr>
      <w:tr w:rsidR="00574641" w14:paraId="26BF6A24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CE9305C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 xml:space="preserve">The primary mechanism of </w:t>
            </w:r>
            <w:proofErr w:type="spellStart"/>
            <w:r>
              <w:rPr>
                <w:rFonts w:eastAsia="楷体"/>
                <w:b/>
                <w:bCs/>
                <w:sz w:val="24"/>
                <w:szCs w:val="24"/>
              </w:rPr>
              <w:t>fondaparinux's</w:t>
            </w:r>
            <w:proofErr w:type="spellEnd"/>
            <w:r>
              <w:rPr>
                <w:rFonts w:eastAsia="楷体"/>
                <w:b/>
                <w:bCs/>
                <w:sz w:val="24"/>
                <w:szCs w:val="24"/>
              </w:rPr>
              <w:t xml:space="preserve"> antithrombotic action </w:t>
            </w:r>
            <w:proofErr w:type="gramStart"/>
            <w:r>
              <w:rPr>
                <w:rFonts w:eastAsia="楷体"/>
                <w:b/>
                <w:bCs/>
                <w:sz w:val="24"/>
                <w:szCs w:val="24"/>
              </w:rPr>
              <w:t>is achieved</w:t>
            </w:r>
            <w:proofErr w:type="gramEnd"/>
            <w:r>
              <w:rPr>
                <w:rFonts w:eastAsia="楷体"/>
                <w:b/>
                <w:bCs/>
                <w:sz w:val="24"/>
                <w:szCs w:val="24"/>
              </w:rPr>
              <w:t xml:space="preserve"> by enhancing </w:t>
            </w:r>
            <w:proofErr w:type="spellStart"/>
            <w:r>
              <w:rPr>
                <w:rFonts w:eastAsia="楷体"/>
                <w:b/>
                <w:bCs/>
                <w:sz w:val="24"/>
                <w:szCs w:val="24"/>
              </w:rPr>
              <w:t>antithrombin</w:t>
            </w:r>
            <w:proofErr w:type="spellEnd"/>
            <w:r>
              <w:rPr>
                <w:rFonts w:eastAsia="楷体"/>
                <w:b/>
                <w:bCs/>
                <w:sz w:val="24"/>
                <w:szCs w:val="24"/>
              </w:rPr>
              <w:t xml:space="preserve"> III's neutralizing activity against factor </w:t>
            </w:r>
            <w:proofErr w:type="spellStart"/>
            <w:r>
              <w:rPr>
                <w:rFonts w:eastAsia="楷体"/>
                <w:b/>
                <w:bCs/>
                <w:sz w:val="24"/>
                <w:szCs w:val="24"/>
              </w:rPr>
              <w:t>Xa</w:t>
            </w:r>
            <w:proofErr w:type="spellEnd"/>
            <w:r>
              <w:rPr>
                <w:rFonts w:eastAsia="楷体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38F103D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47(82.02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112C9DA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(1.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77A8EE0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2(16.88)</w:t>
            </w:r>
          </w:p>
        </w:tc>
      </w:tr>
      <w:tr w:rsidR="00574641" w14:paraId="67B70DD1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857AF89" w14:textId="77777777" w:rsidR="00574641" w:rsidRDefault="00574641" w:rsidP="005B4105">
            <w:pPr>
              <w:widowControl w:val="0"/>
              <w:spacing w:line="480" w:lineRule="auto"/>
              <w:rPr>
                <w:rFonts w:eastAsia="楷体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lastRenderedPageBreak/>
              <w:t>5.</w:t>
            </w:r>
            <w:r>
              <w:rPr>
                <w:sz w:val="24"/>
                <w:szCs w:val="24"/>
              </w:rPr>
              <w:t xml:space="preserve"> </w:t>
            </w:r>
            <w:bookmarkStart w:id="2" w:name="_Hlk157087810"/>
            <w:r>
              <w:rPr>
                <w:rFonts w:eastAsia="楷体"/>
                <w:b/>
                <w:bCs/>
                <w:sz w:val="24"/>
                <w:szCs w:val="24"/>
              </w:rPr>
              <w:t>The longer the injection needle for anticoagulants, the greater the risk when injecting into the muscle layer; therefore, shorter needles should be preferred whenever possible.</w:t>
            </w:r>
            <w:bookmarkEnd w:id="2"/>
            <w:r>
              <w:rPr>
                <w:rFonts w:eastAsia="楷体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76F5E70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07(74.6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52AD8DC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3(20.7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723E93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5(4.59)</w:t>
            </w:r>
          </w:p>
        </w:tc>
      </w:tr>
      <w:tr w:rsidR="00574641" w14:paraId="514C5510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7499EA28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Besides VTE prevention and treatment, indications for subcutaneous anticoagulant injection include: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FB8FB9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0697A70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2F021C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0585467D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78682020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Acute coronary syndrome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4DA5703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82(88.44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5ED00E3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5(4.5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EBDE19D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8(6.97)</w:t>
            </w:r>
          </w:p>
        </w:tc>
      </w:tr>
      <w:tr w:rsidR="00574641" w14:paraId="38EB9C31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64EDE606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Disseminated intravascular coagulation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159E725D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43(81.2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7A9608C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9(14.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8DB1CC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3(4.22)</w:t>
            </w:r>
          </w:p>
        </w:tc>
      </w:tr>
      <w:tr w:rsidR="00574641" w14:paraId="0BF6EF55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41D3C97C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Ischemic stroke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74E5710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47(82.02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212E620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3(11.5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0B74694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5(6.42)</w:t>
            </w:r>
          </w:p>
        </w:tc>
      </w:tr>
      <w:tr w:rsidR="00574641" w14:paraId="354111DF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B484801" w14:textId="77777777" w:rsidR="00574641" w:rsidRDefault="00574641" w:rsidP="005B4105">
            <w:pPr>
              <w:widowControl w:val="0"/>
              <w:spacing w:line="480" w:lineRule="auto"/>
              <w:rPr>
                <w:rFonts w:eastAsia="楷体"/>
                <w:b/>
                <w:kern w:val="0"/>
                <w:sz w:val="24"/>
                <w:szCs w:val="24"/>
              </w:rPr>
            </w:pPr>
            <w:bookmarkStart w:id="3" w:name="_Hlk157070999"/>
            <w:r>
              <w:rPr>
                <w:rFonts w:eastAsia="楷体"/>
                <w:b/>
                <w:bCs/>
                <w:sz w:val="24"/>
                <w:szCs w:val="24"/>
              </w:rPr>
              <w:t>Hypertension</w:t>
            </w:r>
            <w:bookmarkEnd w:id="3"/>
            <w:r>
              <w:rPr>
                <w:rFonts w:eastAsia="楷体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3EFF03B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76(50.64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583E438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83(33.58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7B210F2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6(15.78)</w:t>
            </w:r>
          </w:p>
        </w:tc>
      </w:tr>
      <w:tr w:rsidR="00574641" w14:paraId="43C9C596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C575874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Diabetic nephropathy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5DE915B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08(56.51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51F2AA1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49(27.34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574901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8(16.15)</w:t>
            </w:r>
          </w:p>
        </w:tc>
      </w:tr>
      <w:tr w:rsidR="00574641" w14:paraId="463896F5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2EADDA8B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bookmarkStart w:id="4" w:name="_Hlk158109743"/>
            <w:r>
              <w:rPr>
                <w:rFonts w:eastAsia="楷体"/>
                <w:b/>
                <w:bCs/>
                <w:sz w:val="24"/>
                <w:szCs w:val="24"/>
              </w:rPr>
              <w:t>Absolute contraindications for subcutaneous anticoagulant injection include:</w:t>
            </w:r>
            <w:bookmarkEnd w:id="4"/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EA5D22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1A7CCD5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40DF011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54F5C2B8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04040E2C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Allergy to heparin or its derivative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2AA0674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28(96.8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66A7F37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(1.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543373F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(2.02)</w:t>
            </w:r>
          </w:p>
        </w:tc>
      </w:tr>
      <w:tr w:rsidR="00574641" w14:paraId="2777A3DE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733BF8D0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Severe coagulation disorder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5EC539F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3(97.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4F4CF8D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(1.28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56F2461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(0.92)</w:t>
            </w:r>
          </w:p>
        </w:tc>
      </w:tr>
      <w:tr w:rsidR="00574641" w14:paraId="4CE22B2D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33D64860" w14:textId="77777777" w:rsidR="00574641" w:rsidRDefault="00574641" w:rsidP="005B4105">
            <w:pPr>
              <w:widowControl w:val="0"/>
              <w:spacing w:line="480" w:lineRule="auto"/>
              <w:rPr>
                <w:rFonts w:eastAsia="楷体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lastRenderedPageBreak/>
              <w:t>Concurrent use of nonsteroidal anti-inflammatory drugs*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3EA364B7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70(67.89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1D5B922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0(18.3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5D02BB8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5(13.76)</w:t>
            </w:r>
          </w:p>
        </w:tc>
      </w:tr>
      <w:tr w:rsidR="00574641" w14:paraId="5C668383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B9F291A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Active bleeding or organ injury with bleeding tendency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43F8966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20(95.41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32AF8E1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8(3.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13EBE96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(1.28)</w:t>
            </w:r>
          </w:p>
        </w:tc>
      </w:tr>
      <w:tr w:rsidR="00574641" w14:paraId="51469DBC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63D02A08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Acute infective bacterial endocarditi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43E94EE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05(74.31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688486C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0(11.0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3F34379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0(14.68)</w:t>
            </w:r>
          </w:p>
        </w:tc>
      </w:tr>
      <w:tr w:rsidR="00574641" w14:paraId="30573E4B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D1E205F" w14:textId="77777777" w:rsidR="00574641" w:rsidRDefault="00574641" w:rsidP="005B4105">
            <w:pPr>
              <w:widowControl w:val="0"/>
              <w:spacing w:line="480" w:lineRule="auto"/>
              <w:rPr>
                <w:rFonts w:eastAsia="楷体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Impaired liver or kidney function*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27CCA5A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87(71.01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70FB693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2(16.88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77FFEDE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6(12.11)</w:t>
            </w:r>
          </w:p>
        </w:tc>
      </w:tr>
      <w:tr w:rsidR="00574641" w14:paraId="5970934A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DFD88B5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Potential risks of subcutaneous anticoagulant injection include: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27249D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15879EE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0EE745E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4521D71B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4ECF73D2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Hematologic system abnormalitie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079B156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29(97.06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63901F2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(1.28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2B06F64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(1.65)</w:t>
            </w:r>
          </w:p>
        </w:tc>
      </w:tr>
      <w:tr w:rsidR="00574641" w14:paraId="0D1D884A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3E460931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Immune system abnormalitie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1FDB633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65(85.32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3E7AC4B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6(6.6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06DAA5F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4(8.07)</w:t>
            </w:r>
          </w:p>
        </w:tc>
      </w:tr>
      <w:tr w:rsidR="00574641" w14:paraId="183243EE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41024205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Gastrointestinal system abnormalitie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0EAB8A1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92(90.2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65DC764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5(4.59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55B191C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8(5.14)</w:t>
            </w:r>
          </w:p>
        </w:tc>
      </w:tr>
      <w:tr w:rsidR="00574641" w14:paraId="6B7D7AF5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5B64C39F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Skin and subcutaneous tissue abnormalitie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43B1938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1(97.43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0E74DFE2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(1.1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34BDAC0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(1.47)</w:t>
            </w:r>
          </w:p>
        </w:tc>
      </w:tr>
      <w:tr w:rsidR="00574641" w14:paraId="7EEA5B72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47E2F0DB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Musculoskeletal system abnormalitie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683ED21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29(78.72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4D0F39C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9(10.8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5C27D38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7(10.46)</w:t>
            </w:r>
          </w:p>
        </w:tc>
      </w:tr>
      <w:tr w:rsidR="00574641" w14:paraId="4BBD1A9B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7FC32536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Sites for subcutaneous anticoagulant injection primarily include the abdominal wall, upper 1/2 of the outer front side of both thighs, upper outer side of both buttocks, and the middle 1/2 of the outer side of the upper arms.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C77921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15(94.5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122D220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3(4.22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87E2E2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(1.28)</w:t>
            </w:r>
          </w:p>
        </w:tc>
      </w:tr>
      <w:tr w:rsidR="00574641" w14:paraId="22CEBC81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30B28BFE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lastRenderedPageBreak/>
              <w:t>10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Regularly rotating injection sites helps avoid bleeding and pain due to locally concentrated drug concentrations.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CB1676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9(98.9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4CD8322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D09FA2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</w:tr>
      <w:tr w:rsidR="00574641" w14:paraId="2653FC27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702270E2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1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Complications that may occur during subcutaneous anticoagulant injection include: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4518E0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77C1989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5908167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6BE29629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7EFD1ADD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Subcutaneous bleeding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EFC810D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42(99.45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47EFB7C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526AF26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</w:tr>
      <w:tr w:rsidR="00574641" w14:paraId="386DE7E8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6EA791F0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D96858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9(98.9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028D175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79C5E84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</w:tr>
      <w:tr w:rsidR="00574641" w14:paraId="5C3D7998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6B668B84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Leakage, seepage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80337C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1(97.43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0E8055D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(1.6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C6AE76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(0.92)</w:t>
            </w:r>
          </w:p>
        </w:tc>
      </w:tr>
      <w:tr w:rsidR="00574641" w14:paraId="3B68713E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3D6EA831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Allergic reaction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9372FD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7(98.53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35328B3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F12B2F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</w:tr>
      <w:tr w:rsidR="00574641" w14:paraId="1783A46C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30CD2454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Needle bending, breakage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8F764F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3(97.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55E8FEE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(1.83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66885722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</w:tr>
      <w:tr w:rsidR="00574641" w14:paraId="51F8AC5D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30477A62" w14:textId="77777777" w:rsidR="00574641" w:rsidRDefault="00574641" w:rsidP="005B4105">
            <w:pPr>
              <w:widowControl w:val="0"/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12ECF74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Style w:val="shorttext"/>
                <w:rFonts w:eastAsia="楷体"/>
                <w:b/>
                <w:bCs/>
                <w:sz w:val="24"/>
                <w:szCs w:val="24"/>
              </w:rPr>
              <w:t xml:space="preserve">a. familiar 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3BD9646A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Style w:val="shorttext"/>
                <w:rFonts w:eastAsia="楷体"/>
                <w:b/>
                <w:bCs/>
                <w:sz w:val="24"/>
                <w:szCs w:val="24"/>
              </w:rPr>
              <w:t>b. partially familiar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DEE1718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Style w:val="shorttext"/>
                <w:rFonts w:eastAsia="楷体"/>
                <w:b/>
                <w:bCs/>
                <w:sz w:val="24"/>
                <w:szCs w:val="24"/>
              </w:rPr>
              <w:t xml:space="preserve">c. unfamiliar </w:t>
            </w:r>
          </w:p>
        </w:tc>
      </w:tr>
      <w:tr w:rsidR="00574641" w14:paraId="34E37ED7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4BF951E9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1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Are you familiar with the management strategies for the following complications?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6C84797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14:paraId="3C6F2D9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vAlign w:val="center"/>
          </w:tcPr>
          <w:p w14:paraId="1033F8F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16DB51C5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1685C6CA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lastRenderedPageBreak/>
              <w:t>Subcutaneous bleeding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2527EE3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66(85.5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07EA0AE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5(13.7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38B1C4E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</w:tr>
      <w:tr w:rsidR="00574641" w14:paraId="30F88CF9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76DCBE77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0D83DB8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63(84.95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1688E2D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9(14.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1C7433E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(0.55)</w:t>
            </w:r>
          </w:p>
        </w:tc>
      </w:tr>
      <w:tr w:rsidR="00574641" w14:paraId="02115309" w14:textId="77777777" w:rsidTr="005B4105">
        <w:tc>
          <w:tcPr>
            <w:tcW w:w="3075" w:type="pct"/>
            <w:tcBorders>
              <w:top w:val="nil"/>
              <w:bottom w:val="nil"/>
            </w:tcBorders>
          </w:tcPr>
          <w:p w14:paraId="4A44F4B0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Leakage, seepage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526BE1AC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44(81.47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0FBD663E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3(17.06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70081B6F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(1.47)</w:t>
            </w:r>
          </w:p>
        </w:tc>
      </w:tr>
      <w:tr w:rsidR="00574641" w14:paraId="19C63A64" w14:textId="77777777" w:rsidTr="005B4105">
        <w:trPr>
          <w:trHeight w:val="90"/>
        </w:trPr>
        <w:tc>
          <w:tcPr>
            <w:tcW w:w="3075" w:type="pct"/>
            <w:tcBorders>
              <w:top w:val="nil"/>
              <w:bottom w:val="nil"/>
            </w:tcBorders>
          </w:tcPr>
          <w:p w14:paraId="6DAB2E59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Allergic reaction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bottom"/>
          </w:tcPr>
          <w:p w14:paraId="5B1E015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54(83.3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14:paraId="29277FC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2(15.05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bottom"/>
          </w:tcPr>
          <w:p w14:paraId="6B5E3FE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(1.65)</w:t>
            </w:r>
          </w:p>
        </w:tc>
      </w:tr>
      <w:tr w:rsidR="00574641" w14:paraId="30934244" w14:textId="77777777" w:rsidTr="005B4105">
        <w:tc>
          <w:tcPr>
            <w:tcW w:w="3075" w:type="pct"/>
            <w:tcBorders>
              <w:top w:val="nil"/>
              <w:bottom w:val="single" w:sz="4" w:space="0" w:color="auto"/>
            </w:tcBorders>
          </w:tcPr>
          <w:p w14:paraId="64BACE17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Needle bending, breakage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bottom"/>
          </w:tcPr>
          <w:p w14:paraId="6D81384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41(80.92)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bottom"/>
          </w:tcPr>
          <w:p w14:paraId="1159A3B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6(17.61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vAlign w:val="bottom"/>
          </w:tcPr>
          <w:p w14:paraId="36E955F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(1.47)</w:t>
            </w:r>
          </w:p>
        </w:tc>
      </w:tr>
    </w:tbl>
    <w:p w14:paraId="1C61EF44" w14:textId="77777777" w:rsidR="00574641" w:rsidRDefault="00574641" w:rsidP="00574641">
      <w:pPr>
        <w:spacing w:line="480" w:lineRule="auto"/>
        <w:rPr>
          <w:sz w:val="24"/>
          <w:szCs w:val="24"/>
        </w:rPr>
        <w:sectPr w:rsidR="00574641" w:rsidSect="0057464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>
        <w:rPr>
          <w:sz w:val="24"/>
          <w:szCs w:val="24"/>
        </w:rPr>
        <w:t>* indicated the correct response to the item was “incorrect”.</w:t>
      </w:r>
    </w:p>
    <w:p w14:paraId="7424BEE5" w14:textId="7F93F635" w:rsidR="00574641" w:rsidRDefault="00574641" w:rsidP="005746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522DE7"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 Distribution of attitude respon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34"/>
        <w:gridCol w:w="1836"/>
        <w:gridCol w:w="1716"/>
        <w:gridCol w:w="1483"/>
        <w:gridCol w:w="1585"/>
        <w:gridCol w:w="1804"/>
      </w:tblGrid>
      <w:tr w:rsidR="00574641" w14:paraId="262F3C2B" w14:textId="77777777" w:rsidTr="005B410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BC4410" w14:textId="77777777" w:rsidR="00574641" w:rsidRDefault="00574641" w:rsidP="005B4105">
            <w:pPr>
              <w:widowControl w:val="0"/>
              <w:spacing w:line="480" w:lineRule="auto"/>
              <w:ind w:firstLine="36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8BF0CF" w14:textId="77777777" w:rsidR="00574641" w:rsidRDefault="00574641" w:rsidP="005B4105">
            <w:pPr>
              <w:widowControl w:val="0"/>
              <w:spacing w:line="480" w:lineRule="auto"/>
              <w:ind w:firstLine="48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1E441" w14:textId="77777777" w:rsidR="00574641" w:rsidRDefault="00574641" w:rsidP="005B4105">
            <w:pPr>
              <w:widowControl w:val="0"/>
              <w:spacing w:line="480" w:lineRule="auto"/>
              <w:ind w:firstLine="48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BE6E27" w14:textId="77777777" w:rsidR="00574641" w:rsidRDefault="00574641" w:rsidP="005B4105">
            <w:pPr>
              <w:widowControl w:val="0"/>
              <w:spacing w:line="480" w:lineRule="auto"/>
              <w:ind w:firstLine="48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948E28" w14:textId="77777777" w:rsidR="00574641" w:rsidRDefault="00574641" w:rsidP="005B4105">
            <w:pPr>
              <w:widowControl w:val="0"/>
              <w:spacing w:line="480" w:lineRule="auto"/>
              <w:ind w:firstLine="48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E7304" w14:textId="77777777" w:rsidR="00574641" w:rsidRDefault="00574641" w:rsidP="005B4105">
            <w:pPr>
              <w:widowControl w:val="0"/>
              <w:spacing w:line="480" w:lineRule="auto"/>
              <w:ind w:firstLine="480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Strongly disagree</w:t>
            </w:r>
          </w:p>
        </w:tc>
      </w:tr>
      <w:tr w:rsidR="00574641" w14:paraId="1916AC60" w14:textId="77777777" w:rsidTr="005B4105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23FDAE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Subcutaneous anticoagulant injection is effective in preventing or treating blood clots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C8080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20(77.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CE8CC4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7(21.4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F1DAE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(1.2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E675CE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630DD6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79BA5285" w14:textId="77777777" w:rsidTr="005B4105">
        <w:trPr>
          <w:trHeight w:val="157"/>
        </w:trPr>
        <w:tc>
          <w:tcPr>
            <w:tcW w:w="0" w:type="auto"/>
            <w:tcBorders>
              <w:top w:val="nil"/>
              <w:bottom w:val="nil"/>
            </w:tcBorders>
          </w:tcPr>
          <w:p w14:paraId="15DFAC5B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bookmarkStart w:id="5" w:name="_Hlk157071464"/>
            <w:r>
              <w:rPr>
                <w:rFonts w:eastAsia="楷体"/>
                <w:b/>
                <w:bCs/>
                <w:sz w:val="24"/>
                <w:szCs w:val="24"/>
              </w:rPr>
              <w:t>Subcutaneous anticoagulant injection technique is an important component of nursing skills</w:t>
            </w:r>
            <w:bookmarkEnd w:id="5"/>
            <w:r>
              <w:rPr>
                <w:rFonts w:eastAsia="楷体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E3CB7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21(77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026F9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1(2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801DB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2(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00ED4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9C1ABB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63B2953F" w14:textId="77777777" w:rsidTr="005B4105">
        <w:trPr>
          <w:trHeight w:val="151"/>
        </w:trPr>
        <w:tc>
          <w:tcPr>
            <w:tcW w:w="0" w:type="auto"/>
            <w:tcBorders>
              <w:top w:val="nil"/>
              <w:bottom w:val="nil"/>
            </w:tcBorders>
          </w:tcPr>
          <w:p w14:paraId="7BFCA94E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 xml:space="preserve">I wish to </w:t>
            </w:r>
            <w:bookmarkStart w:id="6" w:name="_Hlk157071483"/>
            <w:r>
              <w:rPr>
                <w:rFonts w:eastAsia="楷体"/>
                <w:b/>
                <w:bCs/>
                <w:sz w:val="24"/>
                <w:szCs w:val="24"/>
              </w:rPr>
              <w:t>further study the relevant knowledge of subcutaneous anticoagulant injection</w:t>
            </w:r>
            <w:bookmarkEnd w:id="6"/>
            <w:r>
              <w:rPr>
                <w:rFonts w:eastAsia="楷体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F8123E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04(74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E0A69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30(23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6304E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(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C01843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6FB65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5BA614CB" w14:textId="77777777" w:rsidTr="005B4105">
        <w:trPr>
          <w:trHeight w:val="151"/>
        </w:trPr>
        <w:tc>
          <w:tcPr>
            <w:tcW w:w="0" w:type="auto"/>
            <w:tcBorders>
              <w:top w:val="nil"/>
              <w:bottom w:val="nil"/>
            </w:tcBorders>
          </w:tcPr>
          <w:p w14:paraId="55147ED5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I fully understand the requirements for subcutaneous anticoagulant injection and complication management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528F4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32(60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EEE0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61(29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0E89F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8(8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E9EA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A8ED5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5D5B98C4" w14:textId="77777777" w:rsidTr="005B4105">
        <w:trPr>
          <w:trHeight w:val="151"/>
        </w:trPr>
        <w:tc>
          <w:tcPr>
            <w:tcW w:w="0" w:type="auto"/>
            <w:tcBorders>
              <w:top w:val="nil"/>
              <w:bottom w:val="nil"/>
            </w:tcBorders>
          </w:tcPr>
          <w:p w14:paraId="0D78A90F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 xml:space="preserve">Subcutaneous anticoagulant administration </w:t>
            </w:r>
            <w:proofErr w:type="gramStart"/>
            <w:r>
              <w:rPr>
                <w:rFonts w:eastAsia="楷体"/>
                <w:b/>
                <w:bCs/>
                <w:sz w:val="24"/>
                <w:szCs w:val="24"/>
              </w:rPr>
              <w:lastRenderedPageBreak/>
              <w:t>should be performed</w:t>
            </w:r>
            <w:proofErr w:type="gramEnd"/>
            <w:r>
              <w:rPr>
                <w:rFonts w:eastAsia="楷体"/>
                <w:b/>
                <w:bCs/>
                <w:sz w:val="24"/>
                <w:szCs w:val="24"/>
              </w:rPr>
              <w:t xml:space="preserve"> according to standardized procedures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FA5AD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38(80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7C0BB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6(17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DAB0B2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(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B9532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B7419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1713C946" w14:textId="77777777" w:rsidTr="005B4105">
        <w:trPr>
          <w:trHeight w:val="302"/>
        </w:trPr>
        <w:tc>
          <w:tcPr>
            <w:tcW w:w="0" w:type="auto"/>
            <w:tcBorders>
              <w:top w:val="nil"/>
              <w:bottom w:val="nil"/>
            </w:tcBorders>
          </w:tcPr>
          <w:p w14:paraId="1E00746B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Establishing relevant processes for subcutaneous anticoagulant injection is beneficial for better standardizing the quality of operations, ensuring homogeneity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EDED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36(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380A9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8(17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FB21F1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(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1E14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3C72F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44290FED" w14:textId="77777777" w:rsidTr="005B4105">
        <w:trPr>
          <w:trHeight w:val="302"/>
        </w:trPr>
        <w:tc>
          <w:tcPr>
            <w:tcW w:w="0" w:type="auto"/>
            <w:tcBorders>
              <w:top w:val="nil"/>
              <w:bottom w:val="nil"/>
            </w:tcBorders>
          </w:tcPr>
          <w:p w14:paraId="6D1D3DD8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Establishing scoring standards for subcutaneous anticoagulant injection can better evaluate the operator's level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A893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31(79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D0007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3(18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ADBE9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(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76D65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AB0AF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3F94F942" w14:textId="77777777" w:rsidTr="005B4105">
        <w:trPr>
          <w:trHeight w:val="302"/>
        </w:trPr>
        <w:tc>
          <w:tcPr>
            <w:tcW w:w="0" w:type="auto"/>
            <w:tcBorders>
              <w:top w:val="nil"/>
              <w:bottom w:val="nil"/>
            </w:tcBorders>
          </w:tcPr>
          <w:p w14:paraId="7654D594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Establishing scoring standards for subcutaneous anticoagulant injection can motivate nurses to improve their operational skills positively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9290D8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19(76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CB6E8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8(19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5C3CDC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6(2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79B8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35D76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2AB12EB4" w14:textId="77777777" w:rsidTr="005B4105">
        <w:trPr>
          <w:trHeight w:val="151"/>
        </w:trPr>
        <w:tc>
          <w:tcPr>
            <w:tcW w:w="0" w:type="auto"/>
            <w:tcBorders>
              <w:top w:val="nil"/>
              <w:bottom w:val="nil"/>
            </w:tcBorders>
          </w:tcPr>
          <w:p w14:paraId="512B4253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bookmarkStart w:id="7" w:name="OLE_LINK15"/>
            <w:r>
              <w:rPr>
                <w:rFonts w:eastAsia="楷体"/>
                <w:b/>
                <w:bCs/>
                <w:sz w:val="24"/>
                <w:szCs w:val="24"/>
              </w:rPr>
              <w:t>9.</w:t>
            </w:r>
            <w:bookmarkEnd w:id="7"/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 xml:space="preserve">Mastering the correct subcutaneous </w:t>
            </w:r>
            <w:r>
              <w:rPr>
                <w:rFonts w:eastAsia="楷体"/>
                <w:b/>
                <w:bCs/>
                <w:sz w:val="24"/>
                <w:szCs w:val="24"/>
              </w:rPr>
              <w:lastRenderedPageBreak/>
              <w:t>anticoagulant injection skills is essential for improving patient experience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9C52D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37(80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225F57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8(17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B05BA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(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B907B5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99620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  <w:tr w:rsidR="00574641" w14:paraId="4A1921A2" w14:textId="77777777" w:rsidTr="005B4105">
        <w:trPr>
          <w:trHeight w:val="30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598A80" w14:textId="77777777" w:rsidR="00574641" w:rsidRDefault="00574641" w:rsidP="005B4105">
            <w:pPr>
              <w:widowControl w:val="0"/>
              <w:spacing w:line="480" w:lineRule="auto"/>
              <w:jc w:val="left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</w:rPr>
              <w:t>Mastering the correct subcutaneous anticoagulant injection skills is essential for the effectiveness of anticoagulant therapy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234BE9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35(79.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23E357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9(18.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D55532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(2.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326224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EBC60A" w14:textId="77777777" w:rsidR="00574641" w:rsidRDefault="00574641" w:rsidP="005B4105">
            <w:pPr>
              <w:widowControl w:val="0"/>
              <w:spacing w:line="480" w:lineRule="auto"/>
              <w:ind w:firstLine="440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</w:p>
        </w:tc>
      </w:tr>
    </w:tbl>
    <w:p w14:paraId="412C1FF0" w14:textId="77777777" w:rsidR="00574641" w:rsidRDefault="00574641" w:rsidP="00574641">
      <w:pPr>
        <w:spacing w:line="480" w:lineRule="auto"/>
        <w:rPr>
          <w:sz w:val="24"/>
          <w:szCs w:val="24"/>
        </w:rPr>
        <w:sectPr w:rsidR="00574641" w:rsidSect="00574641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54D21D18" w14:textId="6A594617" w:rsidR="00574641" w:rsidRDefault="00574641" w:rsidP="005746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522DE7">
        <w:rPr>
          <w:rFonts w:hint="eastAsia"/>
          <w:sz w:val="24"/>
          <w:szCs w:val="24"/>
        </w:rPr>
        <w:t>4</w:t>
      </w:r>
      <w:r>
        <w:rPr>
          <w:sz w:val="24"/>
          <w:szCs w:val="24"/>
        </w:rPr>
        <w:t xml:space="preserve"> Distribution of practice responses</w:t>
      </w:r>
    </w:p>
    <w:tbl>
      <w:tblPr>
        <w:tblW w:w="501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6"/>
        <w:gridCol w:w="1276"/>
        <w:gridCol w:w="1259"/>
        <w:gridCol w:w="1323"/>
        <w:gridCol w:w="916"/>
        <w:gridCol w:w="916"/>
      </w:tblGrid>
      <w:tr w:rsidR="00574641" w14:paraId="43B52EF9" w14:textId="77777777" w:rsidTr="005B4105">
        <w:trPr>
          <w:trHeight w:val="529"/>
        </w:trPr>
        <w:tc>
          <w:tcPr>
            <w:tcW w:w="2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2F292" w14:textId="77777777" w:rsidR="00574641" w:rsidRDefault="00574641" w:rsidP="005B4105">
            <w:pPr>
              <w:widowControl w:val="0"/>
              <w:spacing w:line="480" w:lineRule="auto"/>
              <w:ind w:firstLine="360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Practic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07E24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Always 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0047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Often 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B4510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Sometimes 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5432B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Rarely 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E969F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Never </w:t>
            </w:r>
          </w:p>
        </w:tc>
      </w:tr>
      <w:tr w:rsidR="00574641" w14:paraId="7902AC93" w14:textId="77777777" w:rsidTr="005B4105">
        <w:trPr>
          <w:trHeight w:val="253"/>
        </w:trPr>
        <w:tc>
          <w:tcPr>
            <w:tcW w:w="2285" w:type="pct"/>
            <w:tcBorders>
              <w:top w:val="single" w:sz="4" w:space="0" w:color="auto"/>
              <w:bottom w:val="nil"/>
            </w:tcBorders>
          </w:tcPr>
          <w:p w14:paraId="18D7DECD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1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Introduce indications and contraindications of subcutaneous anticoagulant injection to patients.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bottom"/>
          </w:tcPr>
          <w:p w14:paraId="2C8B17DF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91(71.74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vAlign w:val="bottom"/>
          </w:tcPr>
          <w:p w14:paraId="6F1F7EBB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5(21.1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bottom"/>
          </w:tcPr>
          <w:p w14:paraId="264DB908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3(6.06)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bottom"/>
          </w:tcPr>
          <w:p w14:paraId="0EC02D5E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(0.92)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vAlign w:val="bottom"/>
          </w:tcPr>
          <w:p w14:paraId="7D99313B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665BC042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76A38540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bookmarkStart w:id="8" w:name="_Hlk157072184"/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Inform patients (or their family members) about potential risks and precautions to alleviate anxiety and tension.</w:t>
            </w:r>
            <w:bookmarkEnd w:id="8"/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7A3BE035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01(73.58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66154A1C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1(20.37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59C913EC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8(5.14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120E3953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46B9F0E8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5C3FB02C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68EB84DB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bookmarkStart w:id="9" w:name="_Hlk157072215"/>
            <w:r>
              <w:rPr>
                <w:rFonts w:eastAsia="楷体"/>
                <w:b/>
                <w:bCs/>
                <w:sz w:val="24"/>
                <w:szCs w:val="24"/>
              </w:rPr>
              <w:t>Double-check patient identity, medication dosage, and name</w:t>
            </w:r>
            <w:bookmarkEnd w:id="9"/>
            <w:r>
              <w:rPr>
                <w:rFonts w:eastAsia="楷体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2E54C071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82(88.44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046784B3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0(9.17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125A6BBF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(2.02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31E43203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1A5F7CB3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0F223E48" w14:textId="77777777" w:rsidTr="005B4105">
        <w:trPr>
          <w:trHeight w:val="530"/>
        </w:trPr>
        <w:tc>
          <w:tcPr>
            <w:tcW w:w="2285" w:type="pct"/>
            <w:tcBorders>
              <w:top w:val="nil"/>
              <w:bottom w:val="nil"/>
            </w:tcBorders>
          </w:tcPr>
          <w:p w14:paraId="12567D53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 xml:space="preserve">4. Assess patient's </w:t>
            </w:r>
            <w:bookmarkStart w:id="10" w:name="_Hlk157072257"/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 xml:space="preserve">physical condition (indications and contraindications), local conditions, psychological status,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lastRenderedPageBreak/>
              <w:t>and cooperation level</w:t>
            </w:r>
            <w:bookmarkEnd w:id="10"/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B129DDD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33(79.45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343EF06B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0(16.51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6D99F722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9(3.49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46AAD162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222F6429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7A1E6699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2FBC0B47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5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Prepare for self-professional qualities, patient injection sites, injection environment, and injection materials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5C096255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59(84.22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6F0E31EA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4(13.58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0E9DD273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(1.83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579F43BE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13F6B22F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5FCB3EFE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7B52FE41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Choose the injection position reasonably based on the patient's injection site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39F0FB6D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68(85.87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6CEA4928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7(12.29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73056516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(1.47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3103EA04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7E355A04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16C6927F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133C73B6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Use pre-filled anticoagulant syringes without the need for air expulsion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12FD401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75(87.1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72E4D764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5(10.09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50281DE6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(1.83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2E0FE316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3287975D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</w:tr>
      <w:tr w:rsidR="00574641" w14:paraId="00379725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5AEEBF18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8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Use subcutaneous injection positioning cards and select injection sites in numerical order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425D4F6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26(78.17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0A67A1A9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1(14.86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44B17E07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7(4.95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683C9DC5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(0.92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787D767D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(1.1)</w:t>
            </w:r>
          </w:p>
        </w:tc>
      </w:tr>
      <w:tr w:rsidR="00574641" w14:paraId="3C2CF6FB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6FAE121F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9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 xml:space="preserve">Disinfect with the puncture point as the center, spiral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lastRenderedPageBreak/>
              <w:t>disinfection, and allow natural drying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03FA2B80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82(88.44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2F636F25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1(9.36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14ABA746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(1.83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183CF130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74FD8039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75975C54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240BC0CB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10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Pinch the skin to form a raised fold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71EFFBC4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79(87.89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1E9A8E1C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5(10.09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2A4A7E0C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(1.28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06D25CD8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4F406CB6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</w:tr>
      <w:tr w:rsidR="00574641" w14:paraId="3288976F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4ABDF707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11. Insert the needle quickly and vertically at the highest point of the fold, without drawing back blood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74BAB2C3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73(86.79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3968E045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0(9.17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0770939B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(1.65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04DB614D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6F307F17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2(2.2)</w:t>
            </w:r>
          </w:p>
        </w:tc>
      </w:tr>
      <w:tr w:rsidR="00574641" w14:paraId="2B9FC67E" w14:textId="77777777" w:rsidTr="005B4105">
        <w:trPr>
          <w:trHeight w:val="530"/>
        </w:trPr>
        <w:tc>
          <w:tcPr>
            <w:tcW w:w="2285" w:type="pct"/>
            <w:tcBorders>
              <w:top w:val="nil"/>
              <w:bottom w:val="nil"/>
            </w:tcBorders>
          </w:tcPr>
          <w:p w14:paraId="3D263D63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proofErr w:type="gramStart"/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12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Slowly and evenly</w:t>
            </w:r>
            <w:proofErr w:type="gramEnd"/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 xml:space="preserve"> push the drug for 10 seconds, leave the needle in place for 10 seconds after the drug is injected, and quickly withdraw the needle without pressing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7F0DE46A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74(86.97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5300B476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1(9.36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5D17F9BE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(1.65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7BD4D6EB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(0.7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2F4600F7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(1.28)</w:t>
            </w:r>
          </w:p>
        </w:tc>
      </w:tr>
      <w:tr w:rsidR="00574641" w14:paraId="1F915C12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nil"/>
            </w:tcBorders>
          </w:tcPr>
          <w:p w14:paraId="2B8EA38B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13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Properly place the patient and provide post-injection health education.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bottom"/>
          </w:tcPr>
          <w:p w14:paraId="1A24E82F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72(86.61)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bottom"/>
          </w:tcPr>
          <w:p w14:paraId="14EC2101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8(10.64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bottom"/>
          </w:tcPr>
          <w:p w14:paraId="41BAD33E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2(2.2)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bottom"/>
          </w:tcPr>
          <w:p w14:paraId="3746CDFC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(0.3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bottom"/>
          </w:tcPr>
          <w:p w14:paraId="32591BEF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  <w:tr w:rsidR="00574641" w14:paraId="16871DEE" w14:textId="77777777" w:rsidTr="005B4105">
        <w:trPr>
          <w:trHeight w:val="264"/>
        </w:trPr>
        <w:tc>
          <w:tcPr>
            <w:tcW w:w="2285" w:type="pct"/>
            <w:tcBorders>
              <w:top w:val="nil"/>
              <w:bottom w:val="single" w:sz="4" w:space="0" w:color="auto"/>
            </w:tcBorders>
          </w:tcPr>
          <w:p w14:paraId="2685D384" w14:textId="77777777" w:rsidR="00574641" w:rsidRDefault="00574641" w:rsidP="005B4105">
            <w:pPr>
              <w:widowControl w:val="0"/>
              <w:spacing w:line="480" w:lineRule="auto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>14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t xml:space="preserve">Terminal </w:t>
            </w:r>
            <w:r>
              <w:rPr>
                <w:rFonts w:eastAsia="楷体"/>
                <w:b/>
                <w:bCs/>
                <w:sz w:val="24"/>
                <w:szCs w:val="24"/>
                <w:lang w:bidi="ar-JO"/>
              </w:rPr>
              <w:lastRenderedPageBreak/>
              <w:t>processing, handwashing, recording, and signing.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bottom"/>
          </w:tcPr>
          <w:p w14:paraId="77103289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82(88.44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bottom"/>
          </w:tcPr>
          <w:p w14:paraId="436FABD4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1(9.36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bottom"/>
          </w:tcPr>
          <w:p w14:paraId="2E1FB9CF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(1.83)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bottom"/>
          </w:tcPr>
          <w:p w14:paraId="12281338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vAlign w:val="bottom"/>
          </w:tcPr>
          <w:p w14:paraId="2675F6BB" w14:textId="77777777" w:rsidR="00574641" w:rsidRDefault="00574641" w:rsidP="005B4105">
            <w:pPr>
              <w:widowControl w:val="0"/>
              <w:spacing w:line="480" w:lineRule="auto"/>
              <w:jc w:val="center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(0.18)</w:t>
            </w:r>
          </w:p>
        </w:tc>
      </w:tr>
    </w:tbl>
    <w:p w14:paraId="7053FD41" w14:textId="4AF732C4" w:rsidR="00522DE7" w:rsidRDefault="00522DE7"/>
    <w:p w14:paraId="4B104A17" w14:textId="5E138079" w:rsidR="008D40FF" w:rsidRDefault="008D40FF">
      <w:pPr>
        <w:jc w:val="left"/>
      </w:pPr>
      <w:r>
        <w:br w:type="page"/>
      </w:r>
    </w:p>
    <w:p w14:paraId="0A16947C" w14:textId="77777777" w:rsidR="008D40FF" w:rsidRPr="008D40FF" w:rsidRDefault="008D40FF" w:rsidP="00FA209D">
      <w:pPr>
        <w:widowControl w:val="0"/>
        <w:spacing w:line="480" w:lineRule="auto"/>
        <w:rPr>
          <w:sz w:val="24"/>
          <w:szCs w:val="24"/>
        </w:rPr>
      </w:pPr>
      <w:bookmarkStart w:id="11" w:name="_Hlk200963522"/>
      <w:r w:rsidRPr="008D40FF">
        <w:rPr>
          <w:sz w:val="24"/>
          <w:szCs w:val="24"/>
        </w:rPr>
        <w:lastRenderedPageBreak/>
        <w:t>Supplementary Table 5. Model fit indices for path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8D40FF" w:rsidRPr="008D40FF" w14:paraId="73026181" w14:textId="77777777" w:rsidTr="00FA209D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1EB1E" w14:textId="4551FB02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Fit Index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AD8C" w14:textId="75175B7B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Reference Criter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FB0EC" w14:textId="1C1D8322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Resul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1823" w14:textId="333C7629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Interpretation</w:t>
            </w:r>
          </w:p>
        </w:tc>
      </w:tr>
      <w:tr w:rsidR="008D40FF" w:rsidRPr="008D40FF" w14:paraId="30FB2EB0" w14:textId="77777777" w:rsidTr="00FA209D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EF9F0D2" w14:textId="318DCF53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RMSE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5984FB4" w14:textId="2857611F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&lt; 0.08 (Good fit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F3674B2" w14:textId="3B359E0E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0.12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727B55E" w14:textId="12FD56FB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Marginal fit</w:t>
            </w:r>
          </w:p>
        </w:tc>
      </w:tr>
      <w:tr w:rsidR="008D40FF" w:rsidRPr="008D40FF" w14:paraId="38360101" w14:textId="77777777" w:rsidTr="00FA209D">
        <w:tc>
          <w:tcPr>
            <w:tcW w:w="1250" w:type="pct"/>
            <w:vAlign w:val="center"/>
          </w:tcPr>
          <w:p w14:paraId="2DFBA34E" w14:textId="1BFE9122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SRMR</w:t>
            </w:r>
          </w:p>
        </w:tc>
        <w:tc>
          <w:tcPr>
            <w:tcW w:w="1250" w:type="pct"/>
            <w:vAlign w:val="center"/>
          </w:tcPr>
          <w:p w14:paraId="29B4C586" w14:textId="101296CD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&lt; 0.08 (Good fit)</w:t>
            </w:r>
          </w:p>
        </w:tc>
        <w:tc>
          <w:tcPr>
            <w:tcW w:w="1250" w:type="pct"/>
            <w:vAlign w:val="center"/>
          </w:tcPr>
          <w:p w14:paraId="170A6585" w14:textId="342FFAF5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0.068</w:t>
            </w:r>
          </w:p>
        </w:tc>
        <w:tc>
          <w:tcPr>
            <w:tcW w:w="1250" w:type="pct"/>
            <w:vAlign w:val="center"/>
          </w:tcPr>
          <w:p w14:paraId="04E56FDE" w14:textId="2FBB6398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Good fit</w:t>
            </w:r>
          </w:p>
        </w:tc>
      </w:tr>
      <w:tr w:rsidR="008D40FF" w:rsidRPr="008D40FF" w14:paraId="257AA728" w14:textId="77777777" w:rsidTr="00FA209D">
        <w:tc>
          <w:tcPr>
            <w:tcW w:w="1250" w:type="pct"/>
            <w:vAlign w:val="center"/>
          </w:tcPr>
          <w:p w14:paraId="5B2FEAD6" w14:textId="42E888D9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TLI</w:t>
            </w:r>
          </w:p>
        </w:tc>
        <w:tc>
          <w:tcPr>
            <w:tcW w:w="1250" w:type="pct"/>
            <w:vAlign w:val="center"/>
          </w:tcPr>
          <w:p w14:paraId="58510050" w14:textId="6DD6C35F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&gt; 0.80 (Good fit)</w:t>
            </w:r>
          </w:p>
        </w:tc>
        <w:tc>
          <w:tcPr>
            <w:tcW w:w="1250" w:type="pct"/>
            <w:vAlign w:val="center"/>
          </w:tcPr>
          <w:p w14:paraId="3685DE78" w14:textId="63120BD8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0.826</w:t>
            </w:r>
          </w:p>
        </w:tc>
        <w:tc>
          <w:tcPr>
            <w:tcW w:w="1250" w:type="pct"/>
            <w:vAlign w:val="center"/>
          </w:tcPr>
          <w:p w14:paraId="48B48087" w14:textId="465D52E2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Good fit</w:t>
            </w:r>
          </w:p>
        </w:tc>
      </w:tr>
      <w:tr w:rsidR="008D40FF" w:rsidRPr="008D40FF" w14:paraId="6C130905" w14:textId="77777777" w:rsidTr="00FA209D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82F8A98" w14:textId="054173C8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CFI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2E4AA8F" w14:textId="3B0384AA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&gt; 0.80 (Good fit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696FF269" w14:textId="110552C4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0.92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6B38468" w14:textId="1444D6FD" w:rsidR="008D40FF" w:rsidRPr="008D40FF" w:rsidRDefault="008D40FF" w:rsidP="00FA209D">
            <w:pPr>
              <w:widowControl w:val="0"/>
              <w:spacing w:line="480" w:lineRule="auto"/>
              <w:jc w:val="left"/>
              <w:rPr>
                <w:sz w:val="24"/>
                <w:szCs w:val="24"/>
              </w:rPr>
            </w:pPr>
            <w:r w:rsidRPr="008D40FF">
              <w:rPr>
                <w:sz w:val="24"/>
                <w:szCs w:val="24"/>
              </w:rPr>
              <w:t>Good fit</w:t>
            </w:r>
          </w:p>
        </w:tc>
      </w:tr>
    </w:tbl>
    <w:p w14:paraId="7CB9A8A1" w14:textId="77777777" w:rsidR="008D40FF" w:rsidRDefault="008D40FF" w:rsidP="008D40FF">
      <w:pPr>
        <w:rPr>
          <w:sz w:val="24"/>
        </w:rPr>
      </w:pPr>
    </w:p>
    <w:p w14:paraId="318CC6DE" w14:textId="77777777" w:rsidR="008D40FF" w:rsidRDefault="008D40FF" w:rsidP="008D40FF">
      <w:pPr>
        <w:rPr>
          <w:sz w:val="24"/>
          <w:szCs w:val="24"/>
        </w:rPr>
      </w:pPr>
    </w:p>
    <w:bookmarkEnd w:id="11"/>
    <w:p w14:paraId="2D34968C" w14:textId="77777777" w:rsidR="00F9603C" w:rsidRDefault="00F9603C"/>
    <w:sectPr w:rsidR="00F96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641"/>
    <w:rsid w:val="00522DE7"/>
    <w:rsid w:val="00574641"/>
    <w:rsid w:val="008D40FF"/>
    <w:rsid w:val="00F9603C"/>
    <w:rsid w:val="00FA0E82"/>
    <w:rsid w:val="00FA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E8BAB"/>
  <w15:chartTrackingRefBased/>
  <w15:docId w15:val="{B2EC6F24-C5B6-4CF5-9E3E-BED151D39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641"/>
    <w:pPr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qFormat/>
    <w:rsid w:val="00F9603C"/>
    <w:pPr>
      <w:widowControl w:val="0"/>
      <w:spacing w:before="100" w:beforeAutospacing="1" w:after="100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paragraph" w:styleId="Heading2">
    <w:name w:val="heading 2"/>
    <w:basedOn w:val="Normal"/>
    <w:link w:val="Heading2Char"/>
    <w:qFormat/>
    <w:rsid w:val="00F9603C"/>
    <w:pPr>
      <w:widowControl w:val="0"/>
      <w:spacing w:before="100" w:beforeAutospacing="1" w:after="100" w:afterAutospacing="1"/>
      <w:jc w:val="left"/>
      <w:outlineLvl w:val="1"/>
    </w:pPr>
    <w:rPr>
      <w:rFonts w:ascii="SimSun" w:hAnsi="SimSun" w:hint="eastAsia"/>
      <w:b/>
      <w:bCs/>
      <w:kern w:val="0"/>
      <w:sz w:val="36"/>
      <w:szCs w:val="36"/>
    </w:rPr>
  </w:style>
  <w:style w:type="paragraph" w:styleId="Heading3">
    <w:name w:val="heading 3"/>
    <w:basedOn w:val="Normal"/>
    <w:link w:val="Heading3Char"/>
    <w:qFormat/>
    <w:rsid w:val="00F9603C"/>
    <w:pPr>
      <w:widowControl w:val="0"/>
      <w:spacing w:before="100" w:beforeAutospacing="1" w:after="100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603C"/>
    <w:rPr>
      <w:rFonts w:ascii="SimSun" w:hAnsi="SimSun"/>
      <w:b/>
      <w:bCs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9603C"/>
    <w:rPr>
      <w:rFonts w:ascii="SimSun" w:hAnsi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9603C"/>
    <w:rPr>
      <w:rFonts w:ascii="SimSun" w:hAnsi="SimSun"/>
      <w:b/>
      <w:bCs/>
      <w:sz w:val="27"/>
      <w:szCs w:val="27"/>
    </w:rPr>
  </w:style>
  <w:style w:type="character" w:styleId="Strong">
    <w:name w:val="Strong"/>
    <w:qFormat/>
    <w:rsid w:val="00F9603C"/>
    <w:rPr>
      <w:b/>
    </w:rPr>
  </w:style>
  <w:style w:type="character" w:styleId="Emphasis">
    <w:name w:val="Emphasis"/>
    <w:qFormat/>
    <w:rsid w:val="00F9603C"/>
    <w:rPr>
      <w:i/>
    </w:rPr>
  </w:style>
  <w:style w:type="character" w:customStyle="1" w:styleId="shorttext">
    <w:name w:val="short_text"/>
    <w:qFormat/>
    <w:rsid w:val="00574641"/>
  </w:style>
  <w:style w:type="paragraph" w:styleId="Revision">
    <w:name w:val="Revision"/>
    <w:hidden/>
    <w:uiPriority w:val="99"/>
    <w:semiHidden/>
    <w:rsid w:val="00522DE7"/>
    <w:rPr>
      <w:kern w:val="2"/>
      <w:sz w:val="21"/>
      <w:szCs w:val="22"/>
    </w:rPr>
  </w:style>
  <w:style w:type="table" w:styleId="TableGrid">
    <w:name w:val="Table Grid"/>
    <w:basedOn w:val="TableNormal"/>
    <w:uiPriority w:val="39"/>
    <w:rsid w:val="008D4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0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09D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6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197</Words>
  <Characters>6825</Characters>
  <Application>Microsoft Office Word</Application>
  <DocSecurity>0</DocSecurity>
  <Lines>56</Lines>
  <Paragraphs>16</Paragraphs>
  <ScaleCrop>false</ScaleCrop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Divya Selvaraj</cp:lastModifiedBy>
  <cp:revision>4</cp:revision>
  <dcterms:created xsi:type="dcterms:W3CDTF">2024-12-31T02:29:00Z</dcterms:created>
  <dcterms:modified xsi:type="dcterms:W3CDTF">2026-07-01T04:21:00Z</dcterms:modified>
</cp:coreProperties>
</file>